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013" w:rsidRPr="002913CA" w:rsidRDefault="00364EAD">
      <w:pPr>
        <w:rPr>
          <w:rFonts w:ascii="Times New Roman" w:hAnsi="Times New Roman" w:cs="Times New Roman"/>
        </w:rPr>
      </w:pPr>
      <w:r w:rsidRPr="002913CA">
        <w:rPr>
          <w:rFonts w:ascii="Times New Roman" w:hAnsi="Times New Roman" w:cs="Times New Roman"/>
        </w:rPr>
        <w:t xml:space="preserve">Supplemental table 3 </w:t>
      </w:r>
      <w:r w:rsidR="002C7DB3" w:rsidRPr="002C7DB3">
        <w:rPr>
          <w:rFonts w:ascii="Times New Roman" w:hAnsi="Times New Roman" w:cs="Times New Roman"/>
        </w:rPr>
        <w:t>Differentially_Expressed_miRNAs</w:t>
      </w:r>
      <w:bookmarkStart w:id="0" w:name="_GoBack"/>
      <w:bookmarkEnd w:id="0"/>
    </w:p>
    <w:p w:rsidR="00364EAD" w:rsidRPr="002913CA" w:rsidRDefault="00364EAD">
      <w:pPr>
        <w:rPr>
          <w:rFonts w:ascii="Times New Roman" w:hAnsi="Times New Roman" w:cs="Times New Roman"/>
        </w:rPr>
      </w:pPr>
      <w:r w:rsidRPr="002913CA">
        <w:rPr>
          <w:rFonts w:ascii="Times New Roman" w:hAnsi="Times New Roman" w:cs="Times New Roman"/>
        </w:rPr>
        <w:t>Down regulated miRNAs</w:t>
      </w:r>
    </w:p>
    <w:tbl>
      <w:tblPr>
        <w:tblW w:w="12579" w:type="dxa"/>
        <w:tblInd w:w="93" w:type="dxa"/>
        <w:tblLook w:val="04A0" w:firstRow="1" w:lastRow="0" w:firstColumn="1" w:lastColumn="0" w:noHBand="0" w:noVBand="1"/>
      </w:tblPr>
      <w:tblGrid>
        <w:gridCol w:w="2572"/>
        <w:gridCol w:w="1880"/>
        <w:gridCol w:w="2028"/>
        <w:gridCol w:w="3527"/>
        <w:gridCol w:w="2572"/>
      </w:tblGrid>
      <w:tr w:rsidR="00364EAD" w:rsidRPr="00364EAD" w:rsidTr="00D66042">
        <w:trPr>
          <w:trHeight w:val="240"/>
        </w:trPr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ATURE-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ATURE-SEED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ATURE-LENGTH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ATURE-SEQ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ATURE-ACC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26b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CAAGU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UCAAGUAAUUCAGGAUAGG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534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7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GAAG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GGAAGACUAGUGAUUUUGUUG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677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81a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CAUU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CAUUCAACGCUGUCGGUGAG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210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212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CUUG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CCUUGGCUCUAGACUGCUUAC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17053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204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CCCUU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UCCCUUUGUCAUCCUAUGCC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237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81d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CAUU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CAUUCAUUGUUGUCGGUGGG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4324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94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UAAC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GUAACAGCAACUCCAUGUGG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224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90b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AUAU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GAUAUGUUUGAUAUUGGGU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4852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07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CAGC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CAGCAUUGUACAGGGCUAUC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647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94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UAAC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GUAACAGCAACUCCAUGUGG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224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433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CAUG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UCAUGAUGGGCUCCUCGGUG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1420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27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GAAG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UGAAGCUCAGAGGGCUCUGA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4530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423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AGGG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GAGGGGCAGAGAGCGAGACUU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4825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409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UGUU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AAUGUUGCUCGGUGAACCCC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1090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81b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CAUU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CAUUCAUUGCUGUCGGUGGG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673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30a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UGC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GUGCAAUGUUAAAAGGGCA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141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4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GGCU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CAGGCUCAGUCCCCUCCCGA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3127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495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CAA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ACAAACAUGGUGCACUUCU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3456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320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AGCU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AAGCUGGGUUGAGAGGGCG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666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423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CUCG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CUCGGUCUGAGGCCCCUCAG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3454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487b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UCGU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UCGUACAGGGUCAUCCACU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3184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361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AUCA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UAUCAGAAUCUCCAGGGGUAC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704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22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CUG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GCUGCCAGUUGAAGAACUG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531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let-7e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AGGU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GAGGUAGGAGGUUGUAUAGU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524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06b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AGU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AAAGUGCUGACAGUGCAGA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386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211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CCCUU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UCCCUUUGUCAUCCUUUGCC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668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375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UGUU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UUGUUCGUUCGGCUCGCGUG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739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369-3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UAAU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UAAUACAUGGUUGAUCUU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3186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let-7b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AGGUA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GAGGUAGUAGGUUGUGUGGU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522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lastRenderedPageBreak/>
              <w:t>mmu-miR-129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UUUU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UUUUUGCGGUCUGGGCUUGC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209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29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UUUU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UUUUUGCGGUCUGGGCUUGC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209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novel-chr2_48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UCGCU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CUCGCUGGGGCCUCC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novel-chr2_4838</w:t>
            </w:r>
          </w:p>
        </w:tc>
      </w:tr>
      <w:tr w:rsidR="009A04BB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04BB" w:rsidRPr="009A04BB" w:rsidRDefault="009A04BB" w:rsidP="00364EA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u-miR-877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04BB" w:rsidRPr="00364EAD" w:rsidRDefault="009A04BB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04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AGAGG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04BB" w:rsidRPr="00364EAD" w:rsidRDefault="009A04BB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04BB" w:rsidRPr="00364EAD" w:rsidRDefault="009A04BB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04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UAGAGGAGAUGGCGCAGGG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04BB" w:rsidRPr="00364EAD" w:rsidRDefault="009A04BB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04BB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04BB" w:rsidRPr="00364EAD" w:rsidRDefault="009A04BB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04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499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04BB" w:rsidRPr="00364EAD" w:rsidRDefault="009A04BB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04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AAGA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04BB" w:rsidRPr="00364EAD" w:rsidRDefault="009A04BB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04BB" w:rsidRPr="00364EAD" w:rsidRDefault="009A04BB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A04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UAAGACUUGCAGUGAUGUUU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A04BB" w:rsidRPr="00364EAD" w:rsidRDefault="009A04BB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novel-chr3_124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UCGCU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CUCGCUGGGGCCUCCA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novel-chr3_12435</w:t>
            </w:r>
          </w:p>
        </w:tc>
      </w:tr>
      <w:tr w:rsidR="00364EAD" w:rsidRPr="00364EAD" w:rsidTr="00D66042">
        <w:trPr>
          <w:trHeight w:val="240"/>
        </w:trPr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129-2-3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CCCU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GCCCUUACCCCAAAAAGCAU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MAT0000544</w:t>
            </w:r>
          </w:p>
        </w:tc>
      </w:tr>
    </w:tbl>
    <w:p w:rsidR="00364EAD" w:rsidRDefault="00364EAD"/>
    <w:p w:rsidR="00364EAD" w:rsidRDefault="00364EAD"/>
    <w:p w:rsidR="00364EAD" w:rsidRPr="00286BE9" w:rsidRDefault="00364EAD">
      <w:pPr>
        <w:rPr>
          <w:rFonts w:ascii="Times New Roman" w:hAnsi="Times New Roman" w:cs="Times New Roman"/>
        </w:rPr>
      </w:pPr>
      <w:r w:rsidRPr="00286BE9">
        <w:rPr>
          <w:rFonts w:ascii="Times New Roman" w:hAnsi="Times New Roman" w:cs="Times New Roman"/>
        </w:rPr>
        <w:t>Up-regulated miRNAs</w:t>
      </w:r>
    </w:p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  <w:gridCol w:w="1880"/>
      </w:tblGrid>
      <w:tr w:rsidR="00364EAD" w:rsidRPr="00364EAD" w:rsidTr="00364EAD">
        <w:trPr>
          <w:trHeight w:val="24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ATURE-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pre-miRNA arm (5p or 3p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PRE-I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PRE-ACC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ATURE-SEED</w:t>
            </w:r>
          </w:p>
        </w:tc>
      </w:tr>
      <w:tr w:rsidR="00364EAD" w:rsidRPr="00364EAD" w:rsidTr="00364EAD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503-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5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00035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CAGC</w:t>
            </w:r>
          </w:p>
        </w:tc>
      </w:tr>
      <w:tr w:rsidR="00364EAD" w:rsidRPr="00364EAD" w:rsidTr="00364EAD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21a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mu-mir-21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00005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EAD" w:rsidRPr="00364EAD" w:rsidRDefault="00364EAD" w:rsidP="00364E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64EA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GCUUA</w:t>
            </w:r>
          </w:p>
        </w:tc>
      </w:tr>
    </w:tbl>
    <w:p w:rsidR="00364EAD" w:rsidRDefault="00364EAD"/>
    <w:sectPr w:rsidR="00364EAD" w:rsidSect="0053389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4EAD"/>
    <w:rsid w:val="000E0013"/>
    <w:rsid w:val="00286BE9"/>
    <w:rsid w:val="002913CA"/>
    <w:rsid w:val="002C7DB3"/>
    <w:rsid w:val="00364EAD"/>
    <w:rsid w:val="00533899"/>
    <w:rsid w:val="009A04BB"/>
    <w:rsid w:val="00D6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  <w15:docId w15:val="{DEF54943-7FC4-AC46-8918-F52DFE95C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ping chen</dc:creator>
  <cp:keywords/>
  <dc:description/>
  <cp:lastModifiedBy>Microsoft Office User</cp:lastModifiedBy>
  <cp:revision>6</cp:revision>
  <dcterms:created xsi:type="dcterms:W3CDTF">2019-03-07T08:32:00Z</dcterms:created>
  <dcterms:modified xsi:type="dcterms:W3CDTF">2020-04-12T08:48:00Z</dcterms:modified>
</cp:coreProperties>
</file>